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The timeline of the patient’s care may be summarized as follows: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Two days prior to symptom onset, he was bitten by a feeder rat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developed fever, chills with rigors, headache, nausea, and vomiting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initially presented to the ED on day two of symptoms and discharged home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returned to the ED on day four of symptoms, at which time he was diagnosed with rat-bite fever, initiated on ceftriaxone, and admitted to the hospital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was discharged home from the hospital on day six of symptoms, with a transition from ceftriaxone to oral cephalexin to facilitate home doses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followed up with internal medicine on day twelve of symptoms, and exhibited symptomatic and clinical resolution at that time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e finished oral cephalexin course on day sixteen of symptoms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